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hanging="0"/>
        <w:rPr/>
      </w:pPr>
      <w:r>
        <w:rPr>
          <w:rFonts w:eastAsia="宋体;SimSun"/>
          <w:b/>
          <w:bCs/>
          <w:color w:val="000000"/>
          <w:kern w:val="0"/>
          <w:sz w:val="20"/>
          <w:szCs w:val="20"/>
        </w:rPr>
        <w:t>TABLE S1</w:t>
      </w:r>
      <w:r>
        <w:rPr>
          <w:rFonts w:eastAsia="宋体;SimSun"/>
          <w:color w:val="000000"/>
          <w:kern w:val="0"/>
          <w:sz w:val="20"/>
          <w:szCs w:val="20"/>
        </w:rPr>
        <w:t xml:space="preserve"> Relationship between cancers and eight potential drugs based on CTD</w:t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5079"/>
        <w:gridCol w:w="1471"/>
      </w:tblGrid>
      <w:tr>
        <w:trPr>
          <w:trHeight w:val="260" w:hRule="atLeast"/>
        </w:trPr>
        <w:tc>
          <w:tcPr>
            <w:tcW w:w="1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Drugs</w:t>
            </w:r>
          </w:p>
        </w:tc>
        <w:tc>
          <w:tcPr>
            <w:tcW w:w="5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Inference Score</w:t>
            </w:r>
          </w:p>
        </w:tc>
      </w:tr>
      <w:tr>
        <w:trPr>
          <w:trHeight w:val="260" w:hRule="atLeast"/>
        </w:trPr>
        <w:tc>
          <w:tcPr>
            <w:tcW w:w="1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adolol</w:t>
            </w:r>
          </w:p>
        </w:tc>
        <w:tc>
          <w:tcPr>
            <w:tcW w:w="5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tomach Neoplasms</w:t>
            </w:r>
          </w:p>
        </w:tc>
        <w:tc>
          <w:tcPr>
            <w:tcW w:w="1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6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stro-enteropancreatic neuroendocrine tumo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5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ostat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4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eukemia-Lymphoma, Adult T-Cel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1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esothelioma, Malignan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9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li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8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olon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s, Experiment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Hepatocellula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3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Non-Small-Cell Lun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3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iver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3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ammary Neoplasms, Experiment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1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ung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reast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Tranexamic Acid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eiomy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terine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esothelioma, Malignan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9.2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Intestinal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6.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ostat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6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ultiple Myel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5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Esophageal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4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olycystic Ovary Syndrom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1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IDS-related Kaposi sarc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9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enocarcinoma, Clear Cel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5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ell Transformation, Neoplasti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5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 Invasivenes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hondrosarcoma, Mesenchym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4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olon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1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olorectal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1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arcoma, Synovi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oft Tissue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Esophageal Squamous Cell 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8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reast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8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allbladder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ymphoma, T-Cell, Cutaneou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5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ymphoma, Follicula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5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ecursor T-Cell Lymphoblastic Leukemia-Lymph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2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ostate cancer, famili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2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Head and Neck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1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ymphoma, Large B-Cell, Diffus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1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eukemia, Lymphocytic, Chronic, B-Cel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1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ecursor Cell Lymphoblastic Leukemia-Lymph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ymphoma, Non-Hodgkin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8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e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7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eukemia, Myeloid, Acut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5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iver Neoplasms, Experiment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4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Hepatocellula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3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iphenine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arrett Esophagu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7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Osteosarc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1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Esophageal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8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4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hlorhexidine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Hematolog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3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eukemia, Myelogenous, Chronic, BCR-ABL Positiv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Esophageal Squamous Cell 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7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Hepatocellula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8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Trimethobenzamide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arrett Esophagu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2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Osteosarc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6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Esophageal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3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9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lemastine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Ovarian Epitheli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olorectal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ell Transformation, Neoplasti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7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olon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Hepatocellula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5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Felbinac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Thyroid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6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lioblast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5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2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olon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1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 Invasivenes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tomach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0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0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ung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9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reast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jmaline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Osteosarc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5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ell Transformation, Neoplasti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1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olon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1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0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ostat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reast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4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bimazole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olon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5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Dapsone</w:t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ostat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reast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†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ell Transformation, Neoplasti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18.1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 Invasivenes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16.7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Hepatocellular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15.6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 Metastasi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13.6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esothelioma, Malignan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12.8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Squamous Cel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12.4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Kidney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11.5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rain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10.8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Urinary Bladder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10.5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olon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10.0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kin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9.8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Non-Small-Cell Lun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9.8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olorectal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9.8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ancreatic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9.7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ung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9.3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lioblast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8.8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tomach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8.8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8.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esotheli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7.6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arrett Esophagu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7.1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Ovarian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7.0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eukemia-Lymphoma, Adult T-Cel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6.3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eukemia, Myelogenous, Chronic, BCR-ABL Positiv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Renal Cel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7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quamous Cell Carcinoma of Head and Neck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5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arc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5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iver Neoplasms, Experiment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4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ymphoma, Large B-Cell, Diffus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4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Head and Neck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3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Osteosarc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3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Hodgkin Diseas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0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5.0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, Residu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9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Esophageal Squamous Cell 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holedochal Cys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8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ecursor Cell Lymphoblastic Leukemia-Lymph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8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Endometrial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8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apill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8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ecancerous Condition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7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 Regression, Spontaneou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7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Tuberous Sclerosis 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6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ymphomatoid Papulosi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5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Thyroid Carcinoma, Anaplasti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5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Thyroid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4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ymphoma, Large B-Cell, Diffus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4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liosarc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3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li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3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esotheli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2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s, Experiment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1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alivary Gland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1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sarc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1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ancreatic 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Tuberous Sclerosi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Gli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0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Hamart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4.0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Vaginal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9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renocortical 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9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Non-Small-Cell Lung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8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ecancerous Condition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7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ymphoma, Large-Cell, Anaplasti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6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Prostatic Intraepithelial Neoplasi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6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ell Transformation, Neoplastic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6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 Invasivenes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5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 Metastasi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5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4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one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4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Carcinoma, Ductal, Breast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4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Tongue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43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ammary Neoplasms, Experimental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Nasopharyngeal Carci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39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enomatous Polyposis Coli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3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ymphatic Metastasi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3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iver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27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25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strocyt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24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Sezary Syndrom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2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Breast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92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Leukemia, Promyelocytic, Acute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88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outh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86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Multiple Myeloma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71</w:t>
            </w:r>
          </w:p>
        </w:tc>
      </w:tr>
      <w:tr>
        <w:trPr>
          <w:trHeight w:val="26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079" w:type="dxa"/>
            <w:tcBorders/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Esophageal Neoplasms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>
        <w:trPr>
          <w:trHeight w:val="260" w:hRule="atLeast"/>
        </w:trPr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Adenocarcinoma of Lung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2.61</w:t>
            </w:r>
          </w:p>
        </w:tc>
      </w:tr>
      <w:tr>
        <w:trPr>
          <w:trHeight w:val="260" w:hRule="atLeast"/>
        </w:trPr>
        <w:tc>
          <w:tcPr>
            <w:tcW w:w="69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†</w:t>
            </w: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  <w:t>, proven therapeutic value.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等线 Light" w:cs="Times New Roman"/>
      <w:bCs/>
      <w:sz w:val="28"/>
      <w:szCs w:val="32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Times New Roman" w:hAnsi="Times New Roman" w:eastAsia="等线 Light" w:cs="Times New Roman"/>
      <w:bCs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05:43:00Z</dcterms:created>
  <dc:creator>WU Miaomiao</dc:creator>
  <dc:description/>
  <cp:keywords/>
  <dc:language>en-US</dc:language>
  <cp:lastModifiedBy>WU Miaomiao</cp:lastModifiedBy>
  <dcterms:modified xsi:type="dcterms:W3CDTF">2020-06-25T05:47:00Z</dcterms:modified>
  <cp:revision>2</cp:revision>
  <dc:subject/>
  <dc:title/>
</cp:coreProperties>
</file>